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E3C5" w14:textId="43AC81C6" w:rsidR="004F6206" w:rsidRPr="00843E50" w:rsidRDefault="004F6206" w:rsidP="004F6206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843E50">
        <w:rPr>
          <w:rFonts w:asciiTheme="minorHAnsi" w:eastAsia="Calibri" w:hAnsiTheme="minorHAnsi" w:cstheme="minorHAnsi"/>
          <w:b/>
          <w:color w:val="000000"/>
          <w:sz w:val="24"/>
          <w:szCs w:val="24"/>
        </w:rPr>
        <w:t>Distribution of clinical and drug-related variables based on sex at birth of the participants (N=110).</w:t>
      </w:r>
    </w:p>
    <w:tbl>
      <w:tblPr>
        <w:tblW w:w="928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924"/>
        <w:gridCol w:w="16"/>
        <w:gridCol w:w="1124"/>
        <w:gridCol w:w="20"/>
        <w:gridCol w:w="1154"/>
        <w:gridCol w:w="1499"/>
        <w:gridCol w:w="1715"/>
        <w:gridCol w:w="836"/>
      </w:tblGrid>
      <w:tr w:rsidR="004F6206" w:rsidRPr="00843E50" w14:paraId="1F14456A" w14:textId="77777777" w:rsidTr="00A62B89">
        <w:trPr>
          <w:trHeight w:val="306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E517" w14:textId="77777777" w:rsidR="004F6206" w:rsidRPr="00843E50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88C1B" w14:textId="77777777" w:rsidR="004F6206" w:rsidRPr="00843E50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Male,</w:t>
            </w:r>
            <w:r w:rsidRPr="00843E50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</w:t>
            </w: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3BF40" w14:textId="77777777" w:rsidR="004F6206" w:rsidRPr="00843E50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Female,</w:t>
            </w:r>
            <w:r w:rsidRPr="00843E50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</w:t>
            </w: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D31E" w14:textId="77777777" w:rsidR="004F6206" w:rsidRPr="00843E50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Total,</w:t>
            </w:r>
            <w:r w:rsidRPr="00843E50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</w:t>
            </w: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E9B6" w14:textId="77777777" w:rsidR="004F6206" w:rsidRPr="00843E50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AD5B" w14:textId="77777777" w:rsidR="004F6206" w:rsidRPr="00843E50" w:rsidRDefault="004F6206" w:rsidP="00A62B89">
            <w:pPr>
              <w:spacing w:line="360" w:lineRule="auto"/>
              <w:ind w:left="-111" w:right="-18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43E50">
              <w:rPr>
                <w:rFonts w:asciiTheme="minorHAnsi" w:eastAsia="Calibri" w:hAnsiTheme="minorHAnsi" w:cstheme="minorHAnsi"/>
                <w:b/>
                <w:i/>
                <w:color w:val="000000"/>
                <w:sz w:val="24"/>
                <w:szCs w:val="24"/>
              </w:rPr>
              <w:t>P</w:t>
            </w:r>
            <w:r w:rsidRPr="00843E50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4F6206" w:rsidRPr="00A14355" w14:paraId="3C04E44B" w14:textId="77777777" w:rsidTr="00A62B89">
        <w:trPr>
          <w:trHeight w:val="443"/>
        </w:trPr>
        <w:tc>
          <w:tcPr>
            <w:tcW w:w="67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7C6AD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Drug or alcohol treatment or detox program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DCC84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AC7D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26</w:t>
            </w:r>
          </w:p>
        </w:tc>
      </w:tr>
      <w:tr w:rsidR="000901EE" w:rsidRPr="00A14355" w14:paraId="1CA016EC" w14:textId="77777777" w:rsidTr="000901EE">
        <w:trPr>
          <w:trHeight w:val="521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4329B9" w14:textId="3F644942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9830" w14:textId="3185D050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5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5E8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9 (35.8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1D76" w14:textId="41342B4F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0 (4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3AB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77D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20462463" w14:textId="77777777" w:rsidTr="00490E8A">
        <w:trPr>
          <w:trHeight w:val="53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65B7" w14:textId="647CE5A4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EA22" w14:textId="5F7F6C8F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5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ED3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4 (64.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797F" w14:textId="7B77AD2E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5 (6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FC8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25B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7198D472" w14:textId="77777777" w:rsidTr="00A62B89">
        <w:trPr>
          <w:trHeight w:val="422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B438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Residential treatment program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A269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565C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10</w:t>
            </w:r>
          </w:p>
        </w:tc>
      </w:tr>
      <w:tr w:rsidR="000901EE" w:rsidRPr="00A14355" w14:paraId="7F933849" w14:textId="77777777" w:rsidTr="0024446A">
        <w:trPr>
          <w:trHeight w:val="526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202641" w14:textId="646E92D8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471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54.5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B930" w14:textId="0676CC89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8 (34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533D" w14:textId="5599836B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0 (4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F4B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15F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06F88FE3" w14:textId="77777777" w:rsidTr="0024446A">
        <w:trPr>
          <w:trHeight w:val="503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BA11" w14:textId="175CF6A3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E64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 (45.5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41C7" w14:textId="4AAFA008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5 (66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633EE" w14:textId="2FF40560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5 (6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F3A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038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4ADDD229" w14:textId="77777777" w:rsidTr="00A62B89">
        <w:trPr>
          <w:trHeight w:val="465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9C1C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Past year overdose (recreational drug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8AD5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BCAC0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74</w:t>
            </w:r>
          </w:p>
        </w:tc>
      </w:tr>
      <w:tr w:rsidR="000901EE" w:rsidRPr="00A14355" w14:paraId="183C64CD" w14:textId="77777777" w:rsidTr="00625124">
        <w:trPr>
          <w:trHeight w:val="638"/>
        </w:trPr>
        <w:tc>
          <w:tcPr>
            <w:tcW w:w="29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DD89A4" w14:textId="3E67A5E8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637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18.2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CFF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5.1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D017" w14:textId="44B690CC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16</w:t>
            </w:r>
            <w:r w:rsidR="006F457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B82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9A0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1A5CBB31" w14:textId="77777777" w:rsidTr="00625124">
        <w:trPr>
          <w:trHeight w:val="413"/>
        </w:trPr>
        <w:tc>
          <w:tcPr>
            <w:tcW w:w="29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F2EC" w14:textId="26FFCCFC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218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8 (81.8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F63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5 (84.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0667" w14:textId="1504E788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3 (84</w:t>
            </w:r>
            <w:r w:rsidR="006F457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6B4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055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3E6C14D9" w14:textId="77777777" w:rsidTr="00A62B89">
        <w:trPr>
          <w:trHeight w:val="454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FF72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Have addiction counselor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9E8B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0428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90</w:t>
            </w:r>
          </w:p>
        </w:tc>
      </w:tr>
      <w:tr w:rsidR="000901EE" w:rsidRPr="00A14355" w14:paraId="40DCEA23" w14:textId="77777777" w:rsidTr="0020391E">
        <w:trPr>
          <w:trHeight w:val="566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4F3C7C" w14:textId="58DC8C5A" w:rsidR="000901EE" w:rsidRPr="00A14355" w:rsidRDefault="000901EE" w:rsidP="000901EE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438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36.4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796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7 (35.1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B14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9 (35.5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952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16D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282331E1" w14:textId="77777777" w:rsidTr="0020391E">
        <w:trPr>
          <w:trHeight w:val="53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53D7E" w14:textId="2C97DBEB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E9D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1 (63.6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63A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0 (64.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E97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1 (64.5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48D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01B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4C28EE22" w14:textId="77777777" w:rsidTr="00A62B89">
        <w:trPr>
          <w:trHeight w:val="822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5642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A208D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Frequency of mental health service visits during</w:t>
            </w:r>
            <w:r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the</w:t>
            </w:r>
            <w:r w:rsidRPr="008A208D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pandemic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313CA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B2936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77</w:t>
            </w:r>
          </w:p>
        </w:tc>
      </w:tr>
      <w:tr w:rsidR="000901EE" w:rsidRPr="00A14355" w14:paraId="7191D7E6" w14:textId="77777777" w:rsidTr="00294629">
        <w:trPr>
          <w:trHeight w:val="206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6F0530" w14:textId="4EACE957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6D3F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72.7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4FD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4 (58.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01C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2 (62.9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3AA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7137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4E0620E1" w14:textId="77777777" w:rsidTr="00294629">
        <w:trPr>
          <w:trHeight w:val="494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460FDC81" w14:textId="5A8082AC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175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F9E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16.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436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14.3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4446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1DA7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20BD0964" w14:textId="77777777" w:rsidTr="00294629">
        <w:trPr>
          <w:trHeight w:val="458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9476" w14:textId="1A4E7360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More than onc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18D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18.2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66EC" w14:textId="166FB1AB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25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2BA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22.9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56D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962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43BE5F71" w14:textId="77777777" w:rsidTr="00A62B89">
        <w:trPr>
          <w:trHeight w:val="397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0AE9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In-person </w:t>
            </w:r>
            <w:proofErr w:type="spellStart"/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AA</w:t>
            </w: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NA</w:t>
            </w: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meeting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54E5C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DE5D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91</w:t>
            </w:r>
          </w:p>
        </w:tc>
      </w:tr>
      <w:tr w:rsidR="000901EE" w:rsidRPr="00A14355" w14:paraId="26432DFF" w14:textId="77777777" w:rsidTr="004A3308">
        <w:trPr>
          <w:trHeight w:val="505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B9F91D" w14:textId="305E6C32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BE0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15.2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F89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14.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A21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6 (14.5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879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F5B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0EA7B4AF" w14:textId="77777777" w:rsidTr="004A3308">
        <w:trPr>
          <w:trHeight w:val="395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4736" w14:textId="0A8BCDAF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CBB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8 (84.8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0BC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6 (85.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479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94 (85.5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FB1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902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69288B86" w14:textId="77777777" w:rsidTr="00A62B89">
        <w:trPr>
          <w:trHeight w:val="35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5DDD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Zoom AA or NA meeting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BB47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8462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37</w:t>
            </w:r>
          </w:p>
        </w:tc>
      </w:tr>
      <w:tr w:rsidR="000901EE" w:rsidRPr="00A14355" w14:paraId="69DAC27B" w14:textId="77777777" w:rsidTr="00195248">
        <w:trPr>
          <w:trHeight w:val="483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403B0B" w14:textId="30730912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DCE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21.2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585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14.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350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8 (16.4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355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543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05CDF6F6" w14:textId="77777777" w:rsidTr="00195248">
        <w:trPr>
          <w:trHeight w:val="269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5E56" w14:textId="7FBA7DA4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FF5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6 (78.8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1D8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6 (85.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4A2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92 (83.6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2F9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30FB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58A77BB8" w14:textId="77777777" w:rsidTr="00A62B89">
        <w:trPr>
          <w:trHeight w:val="35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F6EF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Online AA or NA meeting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182D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38A8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15</w:t>
            </w:r>
          </w:p>
        </w:tc>
      </w:tr>
      <w:tr w:rsidR="000901EE" w:rsidRPr="00A14355" w14:paraId="6B5BF635" w14:textId="77777777" w:rsidTr="00E9713E">
        <w:trPr>
          <w:trHeight w:val="451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A1554" w14:textId="0CA3749B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341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15.2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65C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6.5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297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 (9.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725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C26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6C6107A2" w14:textId="77777777" w:rsidTr="000901EE">
        <w:trPr>
          <w:trHeight w:val="485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DB7F" w14:textId="674CE96A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4658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8 (84.8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72C4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2 (93.5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89E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0 (90.9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D17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696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6F0B66CE" w14:textId="77777777" w:rsidTr="00A62B89">
        <w:trPr>
          <w:trHeight w:val="791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C2EB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Participated in AA or NA meeting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8EF4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21D3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46</w:t>
            </w:r>
          </w:p>
        </w:tc>
      </w:tr>
      <w:tr w:rsidR="000901EE" w:rsidRPr="00A14355" w14:paraId="5939889A" w14:textId="77777777" w:rsidTr="00317E44">
        <w:trPr>
          <w:trHeight w:val="528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AAC063" w14:textId="141B257A" w:rsidR="000901EE" w:rsidRPr="000901EE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4F1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9 (27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DC0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6 (20.8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A96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5 (22.7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720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D3A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05DEC0D8" w14:textId="77777777" w:rsidTr="00317E44">
        <w:trPr>
          <w:trHeight w:val="458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BBE8" w14:textId="48F257B2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9F5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4 (72.7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308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1 (79.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C0A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5 (77.3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567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6CB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7A64C676" w14:textId="77777777" w:rsidTr="00A62B89">
        <w:trPr>
          <w:trHeight w:val="306"/>
        </w:trPr>
        <w:tc>
          <w:tcPr>
            <w:tcW w:w="9288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8CFB2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On psychotropic medications</w:t>
            </w:r>
          </w:p>
        </w:tc>
      </w:tr>
      <w:tr w:rsidR="000901EE" w:rsidRPr="00A14355" w14:paraId="72A0319A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3DB2FF52" w14:textId="0306EB89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Downers or sedative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B61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9CB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7.8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F47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7.3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DA7E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52A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75</w:t>
            </w:r>
          </w:p>
        </w:tc>
      </w:tr>
      <w:tr w:rsidR="000901EE" w:rsidRPr="00A14355" w14:paraId="52DFE5D2" w14:textId="77777777" w:rsidTr="00005CE7">
        <w:trPr>
          <w:trHeight w:val="321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20FD2FE3" w14:textId="3B868E8F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Benzo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DD9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 (9.1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110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0.4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CFE0" w14:textId="03B3F14C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1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7CC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6F5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84</w:t>
            </w:r>
          </w:p>
        </w:tc>
      </w:tr>
      <w:tr w:rsidR="000901EE" w:rsidRPr="00A14355" w14:paraId="588F9690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492A6407" w14:textId="419E7BD7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Hallucinogen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41B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12.1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469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9.1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471A" w14:textId="434DC129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1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A36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D8D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63</w:t>
            </w:r>
          </w:p>
        </w:tc>
      </w:tr>
      <w:tr w:rsidR="000901EE" w:rsidRPr="00A14355" w14:paraId="426A30BA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073567EA" w14:textId="7FE2FA05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243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 (30.3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4D1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0 (51.9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55A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0 (45.5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0AA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AA57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4</w:t>
            </w:r>
          </w:p>
        </w:tc>
      </w:tr>
      <w:tr w:rsidR="000901EE" w:rsidRPr="00A14355" w14:paraId="64D5057F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5E6FBB5A" w14:textId="41BDFE59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Solvents or inhalant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488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654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2.6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3D63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E72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AD1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35</w:t>
            </w:r>
          </w:p>
        </w:tc>
      </w:tr>
      <w:tr w:rsidR="000901EE" w:rsidRPr="00A14355" w14:paraId="6A5BA476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6199B361" w14:textId="72F0EA8B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Heroin or other opiate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7FCE" w14:textId="3065E9EE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 (3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ED6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5.2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38ED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4.5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C8C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EE0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99</w:t>
            </w:r>
          </w:p>
        </w:tc>
      </w:tr>
      <w:tr w:rsidR="000901EE" w:rsidRPr="00A14355" w14:paraId="3BABC47E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067F3A83" w14:textId="24CA49D6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Marijuana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667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33.3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C9E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0 (51.9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B71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1 (46.4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055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D8FA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7</w:t>
            </w:r>
          </w:p>
        </w:tc>
      </w:tr>
      <w:tr w:rsidR="000901EE" w:rsidRPr="00A14355" w14:paraId="55D8AE6F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0FCD796B" w14:textId="76CAE8F4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GHB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BFB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5C2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5.2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EBC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5.5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614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6E3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86</w:t>
            </w:r>
          </w:p>
        </w:tc>
      </w:tr>
      <w:tr w:rsidR="000901EE" w:rsidRPr="00A14355" w14:paraId="2BE35102" w14:textId="77777777" w:rsidTr="00005CE7">
        <w:trPr>
          <w:trHeight w:val="30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09FDE1F2" w14:textId="063635E4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lastRenderedPageBreak/>
              <w:t>Anabolic steroid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BE9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206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 (1.3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44A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03CD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0E7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99</w:t>
            </w:r>
          </w:p>
        </w:tc>
      </w:tr>
      <w:tr w:rsidR="000901EE" w:rsidRPr="00A14355" w14:paraId="04511052" w14:textId="77777777" w:rsidTr="00005CE7">
        <w:trPr>
          <w:trHeight w:val="425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D95F" w14:textId="3417C8BD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Stimulants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DAD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5 (45.5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49D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7 (35.1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C8B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2 (38.2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F77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367C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30</w:t>
            </w:r>
          </w:p>
        </w:tc>
      </w:tr>
      <w:tr w:rsidR="004F6206" w:rsidRPr="00A14355" w14:paraId="056E7F21" w14:textId="77777777" w:rsidTr="00A62B89">
        <w:trPr>
          <w:trHeight w:val="49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BC7CC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PHQ-9</w:t>
            </w: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vertAlign w:val="superscript"/>
              </w:rPr>
              <w:t>e</w:t>
            </w: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 xml:space="preserve"> scale—baseline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A4D1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B940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50</w:t>
            </w:r>
          </w:p>
        </w:tc>
      </w:tr>
      <w:tr w:rsidR="000901EE" w:rsidRPr="00A14355" w14:paraId="5356FD88" w14:textId="77777777" w:rsidTr="00431128">
        <w:trPr>
          <w:trHeight w:val="509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2975E449" w14:textId="3926EB14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At most mild depression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96D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26.3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8E0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7.4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720B" w14:textId="08A2545C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3 (2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DF2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7AE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770D9DCE" w14:textId="77777777" w:rsidTr="00431128">
        <w:trPr>
          <w:trHeight w:val="1118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02A4" w14:textId="661E72CC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Moderate to severe depression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388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4 (73.7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680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8 (82.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CDF6" w14:textId="69090D7E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2 (8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06E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5A3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4ABEE377" w14:textId="77777777" w:rsidTr="00A62B89">
        <w:trPr>
          <w:trHeight w:val="49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BD4C8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GAD-7</w:t>
            </w: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vertAlign w:val="superscript"/>
              </w:rPr>
              <w:t>f</w:t>
            </w: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—baseline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DAB1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9091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39</w:t>
            </w:r>
          </w:p>
        </w:tc>
      </w:tr>
      <w:tr w:rsidR="000901EE" w:rsidRPr="00A14355" w14:paraId="26F8F903" w14:textId="77777777" w:rsidTr="006E362A">
        <w:trPr>
          <w:trHeight w:val="483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7F0DA20B" w14:textId="47AF480D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ne to mild anxiety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6F5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2337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26.1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8A4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9 (29.2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EAC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D3B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40F61D54" w14:textId="77777777" w:rsidTr="006E362A">
        <w:trPr>
          <w:trHeight w:val="720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F334" w14:textId="4BCE62C0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Moderate to severe anxiety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CDD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63.2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D4A3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4 (73.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4A75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6 (70.8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ED5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533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1D0C0834" w14:textId="77777777" w:rsidTr="00A62B89">
        <w:trPr>
          <w:trHeight w:val="49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E9C5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Craving intensity—baseline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04A2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7B10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19</w:t>
            </w:r>
          </w:p>
        </w:tc>
      </w:tr>
      <w:tr w:rsidR="000901EE" w:rsidRPr="00A14355" w14:paraId="79826252" w14:textId="77777777" w:rsidTr="00944C2F">
        <w:trPr>
          <w:trHeight w:val="504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28C845B6" w14:textId="5710B018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proofErr w:type="gramStart"/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ne at all</w:t>
            </w:r>
            <w:proofErr w:type="gramEnd"/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322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F69B" w14:textId="29426672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1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7C7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16.9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9BA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4FA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4182DAC8" w14:textId="77777777" w:rsidTr="00944C2F">
        <w:trPr>
          <w:trHeight w:val="451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7BBD9B58" w14:textId="25080108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832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E5CE" w14:textId="566EE763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12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CEA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1.3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B23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6C2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78F9B4D1" w14:textId="77777777" w:rsidTr="00944C2F">
        <w:trPr>
          <w:trHeight w:val="462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0438FCF2" w14:textId="4D9A86A4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726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E25C" w14:textId="0B5D1BBC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12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A53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9 (12.7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CE8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D69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5E9E40A6" w14:textId="77777777" w:rsidTr="00944C2F">
        <w:trPr>
          <w:trHeight w:val="602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30DC7B37" w14:textId="6BE57F68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Considerabl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C1F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605D" w14:textId="21428470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2 (44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CED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9 (40.8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D08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D6F2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4F3C1BE6" w14:textId="77777777" w:rsidTr="00944C2F">
        <w:trPr>
          <w:trHeight w:val="476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3669" w14:textId="0B40FC03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Extrem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461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BCFF" w14:textId="44B6FB9B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22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632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3 (18.3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55A7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D0B0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3F1FCA7A" w14:textId="77777777" w:rsidTr="00A62B89">
        <w:trPr>
          <w:trHeight w:val="49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2E08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t>Craving frequency—baseline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BCD4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N/A</w:t>
            </w: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D546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32</w:t>
            </w:r>
          </w:p>
        </w:tc>
      </w:tr>
      <w:tr w:rsidR="000901EE" w:rsidRPr="00A14355" w14:paraId="05C25A8B" w14:textId="77777777" w:rsidTr="00AE44B2">
        <w:trPr>
          <w:trHeight w:val="483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521E6F39" w14:textId="0CBDA2B8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B20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2911A" w14:textId="316DD46A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14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69E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9 (12.7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025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3AB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2DD82AC0" w14:textId="77777777" w:rsidTr="00AE44B2">
        <w:trPr>
          <w:trHeight w:val="451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15FC7395" w14:textId="62183419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E66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28.6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F8DB" w14:textId="64873388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8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BCC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 (14.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FD1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DF9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546C4F3F" w14:textId="77777777" w:rsidTr="00AE44B2">
        <w:trPr>
          <w:trHeight w:val="462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10EDC2AC" w14:textId="55939951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Several times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EF9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23D8A" w14:textId="4821CD18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1 (42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B95D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8 (39.4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03A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A92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17253481" w14:textId="77777777" w:rsidTr="00AE44B2">
        <w:trPr>
          <w:trHeight w:val="461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74AB56EF" w14:textId="1A6DAA65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Regularly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0210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07BC" w14:textId="7F822B5F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6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B51A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1 (15.5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7F6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C3B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2C1907B5" w14:textId="77777777" w:rsidTr="00AE44B2">
        <w:trPr>
          <w:trHeight w:val="701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50DF" w14:textId="5495AA93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Almost constantly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31B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DD86" w14:textId="16671403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 (20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1F5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3 (18.3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44C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BA9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4F6206" w:rsidRPr="00A14355" w14:paraId="29149828" w14:textId="77777777" w:rsidTr="00A62B89">
        <w:trPr>
          <w:trHeight w:val="498"/>
        </w:trPr>
        <w:tc>
          <w:tcPr>
            <w:tcW w:w="673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6918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</w:rPr>
              <w:lastRenderedPageBreak/>
              <w:t>Length of time craving drug—baseline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9C5B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N/A</w:t>
            </w:r>
            <w:r w:rsidRPr="00A14355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1257" w14:textId="77777777" w:rsidR="004F6206" w:rsidRPr="00A14355" w:rsidRDefault="004F6206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58</w:t>
            </w:r>
          </w:p>
        </w:tc>
      </w:tr>
      <w:tr w:rsidR="000901EE" w:rsidRPr="00A14355" w14:paraId="6B637EF3" w14:textId="77777777" w:rsidTr="009E6A73">
        <w:trPr>
          <w:trHeight w:val="516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16844AEF" w14:textId="6DA8F36E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proofErr w:type="gramStart"/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ne at all</w:t>
            </w:r>
            <w:proofErr w:type="gramEnd"/>
          </w:p>
        </w:tc>
        <w:tc>
          <w:tcPr>
            <w:tcW w:w="11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6C4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5 (23.8)</w:t>
            </w:r>
          </w:p>
        </w:tc>
        <w:tc>
          <w:tcPr>
            <w:tcW w:w="11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5F4D" w14:textId="36819348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6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CFBB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3 (18.3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3311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F00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500FCCD9" w14:textId="77777777" w:rsidTr="009E6A73">
        <w:trPr>
          <w:trHeight w:val="467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1732449C" w14:textId="65A45DA2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Very short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C55F" w14:textId="40B07031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 (19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D043" w14:textId="0AD446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 (12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72D4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0 (14.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1CB7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48F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6839D5D6" w14:textId="77777777" w:rsidTr="009E6A73">
        <w:trPr>
          <w:trHeight w:val="407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723C9746" w14:textId="2A5A4F63" w:rsidR="000901EE" w:rsidRPr="00A14355" w:rsidRDefault="000901EE" w:rsidP="000901E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3DF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BEA4" w14:textId="515C1C1B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2 (24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5CD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5 (21.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6879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AB54C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37814C54" w14:textId="77777777" w:rsidTr="009E6A73">
        <w:trPr>
          <w:trHeight w:val="602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</w:tcPr>
          <w:p w14:paraId="19F10B6E" w14:textId="36350053" w:rsidR="000901EE" w:rsidRPr="00A14355" w:rsidRDefault="000901EE" w:rsidP="000901E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Somewhat long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3DF2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38.1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5597" w14:textId="702A0B0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7 (34</w:t>
            </w:r>
            <w:r w:rsidR="00A24897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.0</w:t>
            </w: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1522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25 (35.2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A7DC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6D85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0901EE" w:rsidRPr="00A14355" w14:paraId="79702D0E" w14:textId="77777777" w:rsidTr="009E6A73">
        <w:trPr>
          <w:trHeight w:val="53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55FAC" w14:textId="0A4939A4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Very long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4916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B7B8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7 (14.0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E8CF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A1435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8 (11.3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144E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DCA3" w14:textId="77777777" w:rsidR="000901EE" w:rsidRPr="00A14355" w:rsidRDefault="000901EE" w:rsidP="00A62B89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</w:tbl>
    <w:p w14:paraId="5F7D7C1A" w14:textId="77777777" w:rsidR="004F6206" w:rsidRPr="00A14355" w:rsidRDefault="004F6206" w:rsidP="004F6206">
      <w:pPr>
        <w:spacing w:after="0" w:line="360" w:lineRule="auto"/>
        <w:jc w:val="both"/>
        <w:rPr>
          <w:rFonts w:asciiTheme="minorHAnsi" w:eastAsia="Calibri" w:hAnsiTheme="minorHAnsi" w:cstheme="minorHAnsi"/>
          <w:color w:val="000000"/>
          <w:sz w:val="24"/>
          <w:szCs w:val="24"/>
        </w:rPr>
      </w:pPr>
      <w:proofErr w:type="spellStart"/>
      <w:r w:rsidRPr="00A14355">
        <w:rPr>
          <w:rFonts w:asciiTheme="minorHAnsi" w:eastAsia="Calibri" w:hAnsiTheme="minorHAnsi" w:cstheme="minorHAnsi"/>
          <w:color w:val="000000"/>
          <w:sz w:val="24"/>
          <w:szCs w:val="24"/>
          <w:vertAlign w:val="superscript"/>
        </w:rPr>
        <w:t>a</w:t>
      </w:r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AA</w:t>
      </w:r>
      <w:proofErr w:type="spellEnd"/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: alcoholics anonymous.</w:t>
      </w:r>
    </w:p>
    <w:p w14:paraId="6C0EE1C3" w14:textId="77777777" w:rsidR="004F6206" w:rsidRPr="00A14355" w:rsidRDefault="004F6206" w:rsidP="004F6206">
      <w:pPr>
        <w:spacing w:after="0" w:line="360" w:lineRule="auto"/>
        <w:jc w:val="both"/>
        <w:rPr>
          <w:rFonts w:asciiTheme="minorHAnsi" w:eastAsia="Calibri" w:hAnsiTheme="minorHAnsi" w:cstheme="minorHAnsi"/>
          <w:color w:val="000000"/>
          <w:sz w:val="24"/>
          <w:szCs w:val="24"/>
        </w:rPr>
      </w:pPr>
      <w:proofErr w:type="spellStart"/>
      <w:r w:rsidRPr="00A14355">
        <w:rPr>
          <w:rFonts w:asciiTheme="minorHAnsi" w:eastAsia="Calibri" w:hAnsiTheme="minorHAnsi" w:cstheme="minorHAnsi"/>
          <w:color w:val="000000"/>
          <w:sz w:val="24"/>
          <w:szCs w:val="24"/>
          <w:vertAlign w:val="superscript"/>
        </w:rPr>
        <w:t>b</w:t>
      </w:r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NA</w:t>
      </w:r>
      <w:proofErr w:type="spellEnd"/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: narcotics anonymous.</w:t>
      </w:r>
    </w:p>
    <w:p w14:paraId="11F7DA66" w14:textId="77777777" w:rsidR="004F6206" w:rsidRPr="00A14355" w:rsidRDefault="004F6206" w:rsidP="004F6206">
      <w:pPr>
        <w:spacing w:after="0" w:line="360" w:lineRule="auto"/>
        <w:jc w:val="both"/>
        <w:rPr>
          <w:rFonts w:asciiTheme="minorHAnsi" w:eastAsia="Calibri" w:hAnsiTheme="minorHAnsi" w:cstheme="minorHAnsi"/>
          <w:color w:val="000000"/>
          <w:sz w:val="24"/>
          <w:szCs w:val="24"/>
        </w:rPr>
      </w:pPr>
      <w:proofErr w:type="spellStart"/>
      <w:r w:rsidRPr="00A14355">
        <w:rPr>
          <w:rFonts w:asciiTheme="minorHAnsi" w:eastAsia="Calibri" w:hAnsiTheme="minorHAnsi" w:cstheme="minorHAnsi"/>
          <w:color w:val="000000"/>
          <w:sz w:val="24"/>
          <w:szCs w:val="24"/>
          <w:vertAlign w:val="superscript"/>
        </w:rPr>
        <w:t>c</w:t>
      </w:r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N</w:t>
      </w:r>
      <w:proofErr w:type="spellEnd"/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/A: not applicable as Fisher exact test was applied.</w:t>
      </w:r>
    </w:p>
    <w:p w14:paraId="6C822589" w14:textId="77777777" w:rsidR="004F6206" w:rsidRPr="00A14355" w:rsidRDefault="004F6206" w:rsidP="004F6206">
      <w:pPr>
        <w:spacing w:after="0" w:line="360" w:lineRule="auto"/>
        <w:jc w:val="both"/>
        <w:rPr>
          <w:rFonts w:asciiTheme="minorHAnsi" w:eastAsia="Calibri" w:hAnsiTheme="minorHAnsi" w:cstheme="minorHAnsi"/>
          <w:color w:val="000000"/>
          <w:sz w:val="24"/>
          <w:szCs w:val="24"/>
        </w:rPr>
      </w:pPr>
      <w:proofErr w:type="spellStart"/>
      <w:r w:rsidRPr="00A14355">
        <w:rPr>
          <w:rFonts w:asciiTheme="minorHAnsi" w:eastAsia="Calibri" w:hAnsiTheme="minorHAnsi" w:cstheme="minorHAnsi"/>
          <w:color w:val="000000"/>
          <w:sz w:val="24"/>
          <w:szCs w:val="24"/>
          <w:vertAlign w:val="superscript"/>
        </w:rPr>
        <w:t>d</w:t>
      </w:r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GHB</w:t>
      </w:r>
      <w:proofErr w:type="spellEnd"/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:</w:t>
      </w:r>
      <w:r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</w:t>
      </w:r>
      <w:r w:rsidRPr="008D53B3">
        <w:rPr>
          <w:rFonts w:asciiTheme="minorHAnsi" w:eastAsia="Calibri" w:hAnsiTheme="minorHAnsi" w:cstheme="minorHAnsi"/>
          <w:color w:val="000000"/>
          <w:sz w:val="24"/>
          <w:szCs w:val="24"/>
        </w:rPr>
        <w:t>Gamma-hydroxybutyric acid</w:t>
      </w:r>
    </w:p>
    <w:p w14:paraId="57E6F899" w14:textId="77777777" w:rsidR="004F6206" w:rsidRPr="00A14355" w:rsidRDefault="004F6206" w:rsidP="004F6206">
      <w:pPr>
        <w:spacing w:after="0" w:line="360" w:lineRule="auto"/>
        <w:jc w:val="both"/>
        <w:rPr>
          <w:rFonts w:asciiTheme="minorHAnsi" w:eastAsia="Calibri" w:hAnsiTheme="minorHAnsi" w:cstheme="minorHAnsi"/>
          <w:color w:val="000000"/>
          <w:sz w:val="24"/>
          <w:szCs w:val="24"/>
        </w:rPr>
      </w:pPr>
      <w:r w:rsidRPr="00A14355">
        <w:rPr>
          <w:rFonts w:asciiTheme="minorHAnsi" w:eastAsia="Calibri" w:hAnsiTheme="minorHAnsi" w:cstheme="minorHAnsi"/>
          <w:color w:val="000000"/>
          <w:sz w:val="24"/>
          <w:szCs w:val="24"/>
          <w:vertAlign w:val="superscript"/>
        </w:rPr>
        <w:t>e</w:t>
      </w:r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PHQ-9: Patient Health Questionnaire-9.</w:t>
      </w:r>
    </w:p>
    <w:p w14:paraId="52DBDAED" w14:textId="77777777" w:rsidR="004F6206" w:rsidRPr="00A14355" w:rsidRDefault="004F6206" w:rsidP="004F6206">
      <w:pPr>
        <w:spacing w:after="0" w:line="360" w:lineRule="auto"/>
        <w:jc w:val="both"/>
        <w:rPr>
          <w:rFonts w:asciiTheme="minorHAnsi" w:hAnsiTheme="minorHAnsi" w:cstheme="minorHAnsi"/>
          <w:color w:val="000000"/>
          <w:sz w:val="24"/>
          <w:szCs w:val="24"/>
        </w:rPr>
      </w:pPr>
      <w:r w:rsidRPr="00A14355">
        <w:rPr>
          <w:rFonts w:asciiTheme="minorHAnsi" w:eastAsia="Calibri" w:hAnsiTheme="minorHAnsi" w:cstheme="minorHAnsi"/>
          <w:color w:val="000000"/>
          <w:sz w:val="24"/>
          <w:szCs w:val="24"/>
          <w:vertAlign w:val="superscript"/>
        </w:rPr>
        <w:t>f</w:t>
      </w:r>
      <w:r w:rsidRPr="00A14355">
        <w:rPr>
          <w:rFonts w:asciiTheme="minorHAnsi" w:eastAsia="Calibri" w:hAnsiTheme="minorHAnsi" w:cstheme="minorHAnsi"/>
          <w:color w:val="000000"/>
          <w:sz w:val="24"/>
          <w:szCs w:val="24"/>
        </w:rPr>
        <w:t>GAD-7: Generalized Anxiety Disorder-7.</w:t>
      </w:r>
    </w:p>
    <w:p w14:paraId="2E8382C7" w14:textId="77777777" w:rsidR="004F6206" w:rsidRDefault="004F6206"/>
    <w:sectPr w:rsidR="004F6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40293" w14:textId="77777777" w:rsidR="00CE61AD" w:rsidRDefault="00CE61AD" w:rsidP="00AE62B6">
      <w:pPr>
        <w:spacing w:after="0" w:line="240" w:lineRule="auto"/>
      </w:pPr>
      <w:r>
        <w:separator/>
      </w:r>
    </w:p>
  </w:endnote>
  <w:endnote w:type="continuationSeparator" w:id="0">
    <w:p w14:paraId="45004B1F" w14:textId="77777777" w:rsidR="00CE61AD" w:rsidRDefault="00CE61AD" w:rsidP="00AE6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2972" w14:textId="77777777" w:rsidR="00CE61AD" w:rsidRDefault="00CE61AD" w:rsidP="00AE62B6">
      <w:pPr>
        <w:spacing w:after="0" w:line="240" w:lineRule="auto"/>
      </w:pPr>
      <w:r>
        <w:separator/>
      </w:r>
    </w:p>
  </w:footnote>
  <w:footnote w:type="continuationSeparator" w:id="0">
    <w:p w14:paraId="12E1C947" w14:textId="77777777" w:rsidR="00CE61AD" w:rsidRDefault="00CE61AD" w:rsidP="00AE6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206"/>
    <w:rsid w:val="000901EE"/>
    <w:rsid w:val="00275A95"/>
    <w:rsid w:val="004726EE"/>
    <w:rsid w:val="004F6206"/>
    <w:rsid w:val="006F4577"/>
    <w:rsid w:val="00843E50"/>
    <w:rsid w:val="00A24897"/>
    <w:rsid w:val="00AE62B6"/>
    <w:rsid w:val="00CE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48FD1"/>
  <w15:chartTrackingRefBased/>
  <w15:docId w15:val="{CA180094-B8FA-4CFF-9A0C-1151B2FC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20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F6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F620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F620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E6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2B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6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2B6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low</dc:creator>
  <cp:keywords/>
  <dc:description/>
  <cp:lastModifiedBy>Gloria glow</cp:lastModifiedBy>
  <cp:revision>6</cp:revision>
  <dcterms:created xsi:type="dcterms:W3CDTF">2022-12-21T03:54:00Z</dcterms:created>
  <dcterms:modified xsi:type="dcterms:W3CDTF">2023-01-20T02:21:00Z</dcterms:modified>
</cp:coreProperties>
</file>